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hint="eastAsia"/>
        </w:rPr>
        <w:t xml:space="preserve"> table 2. The antibodies and optimized antigen retrieval methods for immunohistochemical staining.</w:t>
      </w:r>
    </w:p>
    <w:tbl>
      <w:tblPr>
        <w:tblStyle w:val="6"/>
        <w:tblpPr w:leftFromText="180" w:rightFromText="180" w:vertAnchor="page" w:horzAnchor="page" w:tblpX="1784" w:tblpY="3018"/>
        <w:tblW w:w="93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134"/>
        <w:gridCol w:w="1559"/>
        <w:gridCol w:w="1560"/>
        <w:gridCol w:w="198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ntibody</w:t>
            </w:r>
          </w:p>
        </w:tc>
        <w:tc>
          <w:tcPr>
            <w:tcW w:w="170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Host Species</w:t>
            </w:r>
          </w:p>
        </w:tc>
        <w:tc>
          <w:tcPr>
            <w:tcW w:w="155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Clonality</w:t>
            </w:r>
          </w:p>
        </w:tc>
        <w:tc>
          <w:tcPr>
            <w:tcW w:w="156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ntibody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dilution</w:t>
            </w:r>
          </w:p>
        </w:tc>
        <w:tc>
          <w:tcPr>
            <w:tcW w:w="1984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ntigen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retrieval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 1</w:t>
            </w:r>
          </w:p>
        </w:tc>
        <w:tc>
          <w:tcPr>
            <w:tcW w:w="170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ab185628)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600</w:t>
            </w:r>
          </w:p>
        </w:tc>
        <w:tc>
          <w:tcPr>
            <w:tcW w:w="1984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Tris/EDTA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 5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（ab52635）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2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 6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(ab18586)    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use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 6a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GeneTex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GXT 105355）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Poly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 6b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GeneTex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GXT 110426）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Poly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3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0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ab9025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use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2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buff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0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GeneTex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GTX21421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use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2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buff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tatin14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ab181595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2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buff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6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ab76416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1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EDTA buff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6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GeneTex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GTX100838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Poly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1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EDTA based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7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GeneTex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GTX1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Poly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1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eratin17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Abcam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(Ab109725)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Rabbit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1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Ki-67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ell Signaling 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Technology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st#9449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use</w:t>
            </w:r>
          </w:p>
        </w:tc>
        <w:tc>
          <w:tcPr>
            <w:tcW w:w="1559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Monoclonal</w:t>
            </w:r>
          </w:p>
        </w:tc>
        <w:tc>
          <w:tcPr>
            <w:tcW w:w="156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GB"/>
              </w:rPr>
              <w:t>1:400</w:t>
            </w:r>
          </w:p>
        </w:tc>
        <w:tc>
          <w:tcPr>
            <w:tcW w:w="1984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dium Citrate</w:t>
            </w:r>
          </w:p>
        </w:tc>
      </w:tr>
    </w:tbl>
    <w:p>
      <w:pPr>
        <w:spacing w:line="24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78"/>
    <w:rsid w:val="00091E0F"/>
    <w:rsid w:val="000A42E3"/>
    <w:rsid w:val="000C6DB9"/>
    <w:rsid w:val="001267EE"/>
    <w:rsid w:val="00137A01"/>
    <w:rsid w:val="00172878"/>
    <w:rsid w:val="001743D9"/>
    <w:rsid w:val="00266C9D"/>
    <w:rsid w:val="00360DD0"/>
    <w:rsid w:val="003B5949"/>
    <w:rsid w:val="003E4AF4"/>
    <w:rsid w:val="004316BB"/>
    <w:rsid w:val="00444206"/>
    <w:rsid w:val="00445CC4"/>
    <w:rsid w:val="004553E0"/>
    <w:rsid w:val="004B0E0C"/>
    <w:rsid w:val="0062314C"/>
    <w:rsid w:val="006D4A47"/>
    <w:rsid w:val="007F7A6F"/>
    <w:rsid w:val="00805D24"/>
    <w:rsid w:val="00816B42"/>
    <w:rsid w:val="00840F23"/>
    <w:rsid w:val="00894B2C"/>
    <w:rsid w:val="008970E2"/>
    <w:rsid w:val="008F0A6F"/>
    <w:rsid w:val="009B73AD"/>
    <w:rsid w:val="009E6536"/>
    <w:rsid w:val="00A07095"/>
    <w:rsid w:val="00B718D8"/>
    <w:rsid w:val="00C17839"/>
    <w:rsid w:val="00C81E72"/>
    <w:rsid w:val="00C850EB"/>
    <w:rsid w:val="00CB4630"/>
    <w:rsid w:val="00D66137"/>
    <w:rsid w:val="00DA3A7B"/>
    <w:rsid w:val="00DE7273"/>
    <w:rsid w:val="00E664B9"/>
    <w:rsid w:val="00E906B7"/>
    <w:rsid w:val="00EC18B4"/>
    <w:rsid w:val="00EE4310"/>
    <w:rsid w:val="00F368C8"/>
    <w:rsid w:val="00FC0FEE"/>
    <w:rsid w:val="1B33556F"/>
    <w:rsid w:val="1EEC4572"/>
    <w:rsid w:val="2167760E"/>
    <w:rsid w:val="2561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480" w:lineRule="auto"/>
      <w:jc w:val="both"/>
    </w:pPr>
    <w:rPr>
      <w:rFonts w:ascii="Times New Roman" w:hAnsi="Times New Roman" w:cs="Calibri" w:eastAsiaTheme="minorEastAsia"/>
      <w:color w:val="000000"/>
      <w:kern w:val="2"/>
      <w:sz w:val="24"/>
      <w:szCs w:val="24"/>
      <w:u w:color="000000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qFormat/>
    <w:uiPriority w:val="99"/>
    <w:rPr>
      <w:rFonts w:ascii="Times New Roman" w:hAnsi="Times New Roman" w:cs="Calibri"/>
      <w:color w:val="000000"/>
      <w:sz w:val="18"/>
      <w:szCs w:val="18"/>
      <w:u w:color="000000"/>
    </w:rPr>
  </w:style>
  <w:style w:type="character" w:customStyle="1" w:styleId="8">
    <w:name w:val="页脚 Char"/>
    <w:basedOn w:val="4"/>
    <w:link w:val="2"/>
    <w:qFormat/>
    <w:uiPriority w:val="99"/>
    <w:rPr>
      <w:rFonts w:ascii="Times New Roman" w:hAnsi="Times New Roman" w:cs="Calibri"/>
      <w:color w:val="000000"/>
      <w:sz w:val="18"/>
      <w:szCs w:val="18"/>
      <w:u w:color="00000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6</Characters>
  <Lines>7</Lines>
  <Paragraphs>2</Paragraphs>
  <TotalTime>4</TotalTime>
  <ScaleCrop>false</ScaleCrop>
  <LinksUpToDate>false</LinksUpToDate>
  <CharactersWithSpaces>1086</CharactersWithSpaces>
  <Application>WPS Office_10.8.2.66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8:00Z</dcterms:created>
  <dc:creator>Windows 用户</dc:creator>
  <cp:lastModifiedBy>Administrator</cp:lastModifiedBy>
  <dcterms:modified xsi:type="dcterms:W3CDTF">2021-09-13T07:08:57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66</vt:lpwstr>
  </property>
</Properties>
</file>